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ED1F7" w14:textId="77777777" w:rsidR="00DE5AC6" w:rsidRPr="0092550B" w:rsidRDefault="00DE5AC6" w:rsidP="00DE5A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92550B">
        <w:rPr>
          <w:rFonts w:ascii="Times New Roman" w:hAnsi="Times New Roman" w:cs="Times New Roman"/>
          <w:sz w:val="24"/>
          <w:szCs w:val="24"/>
          <w:lang w:bidi="en-US"/>
        </w:rPr>
        <w:t>Appendix A. The details of mixed method appraisal tool (MMAT) assessment</w:t>
      </w:r>
    </w:p>
    <w:tbl>
      <w:tblPr>
        <w:tblStyle w:val="PlainTable2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526"/>
        <w:gridCol w:w="1454"/>
        <w:gridCol w:w="1276"/>
        <w:gridCol w:w="719"/>
        <w:gridCol w:w="997"/>
        <w:gridCol w:w="997"/>
        <w:gridCol w:w="997"/>
        <w:gridCol w:w="997"/>
        <w:gridCol w:w="997"/>
      </w:tblGrid>
      <w:tr w:rsidR="00DE5AC6" w:rsidRPr="0092550B" w14:paraId="4D8FFF08" w14:textId="77777777" w:rsidTr="007B1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DB9AF98" w14:textId="77777777" w:rsidR="00DE5AC6" w:rsidRPr="0092550B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45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7924344" w14:textId="77777777" w:rsidR="00DE5AC6" w:rsidRPr="0092550B" w:rsidRDefault="00DE5AC6" w:rsidP="007B1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Author 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12B8654" w14:textId="77777777" w:rsidR="00DE5AC6" w:rsidRPr="0092550B" w:rsidRDefault="00DE5AC6" w:rsidP="007B1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Type of study </w:t>
            </w:r>
          </w:p>
        </w:tc>
        <w:tc>
          <w:tcPr>
            <w:tcW w:w="7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DCD43AC" w14:textId="77777777" w:rsidR="00DE5AC6" w:rsidRPr="0092550B" w:rsidRDefault="00DE5AC6" w:rsidP="007B1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core (%)</w:t>
            </w:r>
          </w:p>
        </w:tc>
        <w:tc>
          <w:tcPr>
            <w:tcW w:w="99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6A9DA67" w14:textId="77777777" w:rsidR="00DE5AC6" w:rsidRPr="0092550B" w:rsidRDefault="00DE5AC6" w:rsidP="007B1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99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D2C6EBF" w14:textId="77777777" w:rsidR="00DE5AC6" w:rsidRPr="0092550B" w:rsidRDefault="00DE5AC6" w:rsidP="007B1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99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CA15A40" w14:textId="77777777" w:rsidR="00DE5AC6" w:rsidRPr="0092550B" w:rsidRDefault="00DE5AC6" w:rsidP="007B1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99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50FF9F3" w14:textId="77777777" w:rsidR="00DE5AC6" w:rsidRPr="0092550B" w:rsidRDefault="00DE5AC6" w:rsidP="007B1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99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0F4E208" w14:textId="77777777" w:rsidR="00DE5AC6" w:rsidRPr="0092550B" w:rsidRDefault="00DE5AC6" w:rsidP="007B1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.5</w:t>
            </w:r>
          </w:p>
        </w:tc>
      </w:tr>
      <w:tr w:rsidR="00DE5AC6" w:rsidRPr="0092550B" w14:paraId="718A9E58" w14:textId="77777777" w:rsidTr="007B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left w:val="nil"/>
              <w:right w:val="nil"/>
            </w:tcBorders>
            <w:hideMark/>
          </w:tcPr>
          <w:p w14:paraId="2837C39B" w14:textId="77777777" w:rsidR="00DE5AC6" w:rsidRPr="0092550B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54" w:type="dxa"/>
            <w:tcBorders>
              <w:left w:val="nil"/>
              <w:right w:val="nil"/>
            </w:tcBorders>
            <w:hideMark/>
          </w:tcPr>
          <w:p w14:paraId="7E57CD3F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969F615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14:paraId="41123169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71FE624E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Is the sampling strategy relevant to address the research question?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470E5062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Is the sample representative of the target population?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0B2E97CC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re the measurements appropriate?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5821892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Is the risk of non-response bias low?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AF55A01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Is the statistical analysis appropriate to answer the research question?</w:t>
            </w:r>
          </w:p>
        </w:tc>
      </w:tr>
      <w:tr w:rsidR="00DE5AC6" w:rsidRPr="0092550B" w14:paraId="66741120" w14:textId="77777777" w:rsidTr="007B1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988D5" w14:textId="77777777" w:rsidR="00DE5AC6" w:rsidRPr="0092550B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33EC1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Hsu et al. 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B30D4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D1020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09709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EEE0B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ED133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C43A8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C4B5E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48C6A1A6" w14:textId="77777777" w:rsidTr="007B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left w:val="nil"/>
              <w:right w:val="nil"/>
            </w:tcBorders>
            <w:hideMark/>
          </w:tcPr>
          <w:p w14:paraId="0DC1F51F" w14:textId="77777777" w:rsidR="00DE5AC6" w:rsidRPr="0092550B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54" w:type="dxa"/>
            <w:tcBorders>
              <w:left w:val="nil"/>
              <w:right w:val="nil"/>
            </w:tcBorders>
            <w:hideMark/>
          </w:tcPr>
          <w:p w14:paraId="64E5650D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Li et al. 20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4F6285CE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left w:val="nil"/>
              <w:right w:val="nil"/>
            </w:tcBorders>
            <w:hideMark/>
          </w:tcPr>
          <w:p w14:paraId="11B400C3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418DF2E9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7DACA5B7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an't tell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635E4BD9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390B31A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5133BC2B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56800546" w14:textId="77777777" w:rsidTr="007B1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449F4" w14:textId="77777777" w:rsidR="00DE5AC6" w:rsidRPr="0092550B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5D7A6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hang et al. 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EFC7C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8DA38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86085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BC7C7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BE1B4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E8A03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163D6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2A9158E7" w14:textId="77777777" w:rsidTr="007B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left w:val="nil"/>
              <w:right w:val="nil"/>
            </w:tcBorders>
            <w:hideMark/>
          </w:tcPr>
          <w:p w14:paraId="08572414" w14:textId="77777777" w:rsidR="00DE5AC6" w:rsidRPr="0092550B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54" w:type="dxa"/>
            <w:tcBorders>
              <w:left w:val="nil"/>
              <w:right w:val="nil"/>
            </w:tcBorders>
            <w:hideMark/>
          </w:tcPr>
          <w:p w14:paraId="120FB7FC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Das 20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011F22D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left w:val="nil"/>
              <w:right w:val="nil"/>
            </w:tcBorders>
            <w:hideMark/>
          </w:tcPr>
          <w:p w14:paraId="4B846198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0A0D55E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252653C3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4A6826CC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8A53A7A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5C1100C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2FFB14B9" w14:textId="77777777" w:rsidTr="007B1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C66C4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F46AA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ong et al.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6E351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B620E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DA5CD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E86E9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an't tel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A5F86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F9170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B55E6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770B26D4" w14:textId="77777777" w:rsidTr="007B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left w:val="nil"/>
              <w:right w:val="nil"/>
            </w:tcBorders>
            <w:hideMark/>
          </w:tcPr>
          <w:p w14:paraId="4E56D193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54" w:type="dxa"/>
            <w:tcBorders>
              <w:left w:val="nil"/>
              <w:right w:val="nil"/>
            </w:tcBorders>
            <w:hideMark/>
          </w:tcPr>
          <w:p w14:paraId="73B2E278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Fang et al. 20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30A70F47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left w:val="nil"/>
              <w:right w:val="nil"/>
            </w:tcBorders>
            <w:hideMark/>
          </w:tcPr>
          <w:p w14:paraId="1401F009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2962498F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AACC6F2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an't tell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158FD25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DF43602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CC89BBB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7BCF00D0" w14:textId="77777777" w:rsidTr="007B1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D8150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69BED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Zhang et al.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89FFA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E123C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E6E86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2E5A5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0B20D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B5EA9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B4D3E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6BEB5BA4" w14:textId="77777777" w:rsidTr="007B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left w:val="nil"/>
              <w:right w:val="nil"/>
            </w:tcBorders>
            <w:hideMark/>
          </w:tcPr>
          <w:p w14:paraId="4F5F1BBB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454" w:type="dxa"/>
            <w:tcBorders>
              <w:left w:val="nil"/>
              <w:right w:val="nil"/>
            </w:tcBorders>
            <w:hideMark/>
          </w:tcPr>
          <w:p w14:paraId="0EB7ABA1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Zhang et al. 20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373FF909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left w:val="nil"/>
              <w:right w:val="nil"/>
            </w:tcBorders>
            <w:hideMark/>
          </w:tcPr>
          <w:p w14:paraId="2C4194EE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6AFB2CF3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40F852D9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18F3051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D3D52F7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74A4A8C4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45EC234D" w14:textId="77777777" w:rsidTr="007B1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786E8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F5483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rya et al.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A0473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987F8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206EB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02656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an't tel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B7739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9C414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an't tel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3E099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524944AF" w14:textId="77777777" w:rsidTr="007B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left w:val="nil"/>
              <w:right w:val="nil"/>
            </w:tcBorders>
            <w:hideMark/>
          </w:tcPr>
          <w:p w14:paraId="0F131306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454" w:type="dxa"/>
            <w:tcBorders>
              <w:left w:val="nil"/>
              <w:right w:val="nil"/>
            </w:tcBorders>
            <w:hideMark/>
          </w:tcPr>
          <w:p w14:paraId="69CD7CAF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Techera et al. 20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B352590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left w:val="nil"/>
              <w:right w:val="nil"/>
            </w:tcBorders>
            <w:hideMark/>
          </w:tcPr>
          <w:p w14:paraId="10EEAC94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2F5F6423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7991594B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581B967E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569508B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2443A623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78BDFE73" w14:textId="77777777" w:rsidTr="007B1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CE1B6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BF1C9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Tsai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790BA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7E7D8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60CC1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4264C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an't tel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17D0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4571C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EB121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6B786F6D" w14:textId="77777777" w:rsidTr="007B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left w:val="nil"/>
              <w:right w:val="nil"/>
            </w:tcBorders>
            <w:hideMark/>
          </w:tcPr>
          <w:p w14:paraId="2BD77C36" w14:textId="77777777" w:rsidR="00DE5AC6" w:rsidRPr="0092550B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454" w:type="dxa"/>
            <w:tcBorders>
              <w:left w:val="nil"/>
              <w:right w:val="nil"/>
            </w:tcBorders>
            <w:hideMark/>
          </w:tcPr>
          <w:p w14:paraId="04C4F5F8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orreia et al. 20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131CD01D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left w:val="nil"/>
              <w:right w:val="nil"/>
            </w:tcBorders>
            <w:hideMark/>
          </w:tcPr>
          <w:p w14:paraId="536891AC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6DA9429B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16D2D52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an't tell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247063C1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06AFA91A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BF6F096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7D1FE006" w14:textId="77777777" w:rsidTr="007B1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786A3" w14:textId="77777777" w:rsidR="00DE5AC6" w:rsidRPr="0092550B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4CD31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yma et al.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0B090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23D09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C4900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970D2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an't tel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A10D1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3E462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D883A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65DA2552" w14:textId="77777777" w:rsidTr="007B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left w:val="nil"/>
              <w:right w:val="nil"/>
            </w:tcBorders>
            <w:hideMark/>
          </w:tcPr>
          <w:p w14:paraId="4AE246E8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454" w:type="dxa"/>
            <w:tcBorders>
              <w:left w:val="nil"/>
              <w:right w:val="nil"/>
            </w:tcBorders>
            <w:hideMark/>
          </w:tcPr>
          <w:p w14:paraId="65C70E84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Khavanin et al., 20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2084CECC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left w:val="nil"/>
              <w:right w:val="nil"/>
            </w:tcBorders>
            <w:hideMark/>
          </w:tcPr>
          <w:p w14:paraId="21FE30B8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2F9FB6B2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D3098D1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6C634EB5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8CF6C37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08775A91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6628BD0F" w14:textId="77777777" w:rsidTr="007B1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6A0EA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820F3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Umer et al. 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4F280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80BBE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73995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906DC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an't tel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8F7F7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DBAF7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A4F81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22EBB8CD" w14:textId="77777777" w:rsidTr="007B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left w:val="nil"/>
              <w:right w:val="nil"/>
            </w:tcBorders>
            <w:hideMark/>
          </w:tcPr>
          <w:p w14:paraId="43E9E74E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454" w:type="dxa"/>
            <w:tcBorders>
              <w:left w:val="nil"/>
              <w:right w:val="nil"/>
            </w:tcBorders>
            <w:hideMark/>
          </w:tcPr>
          <w:p w14:paraId="7F5B62AA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Anwer et al. 20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6FE510F6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left w:val="nil"/>
              <w:right w:val="nil"/>
            </w:tcBorders>
            <w:hideMark/>
          </w:tcPr>
          <w:p w14:paraId="41C89B4A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47FA2B57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635D910E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an't tell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792A7DF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703ECB0F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400EF5E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475D22C5" w14:textId="77777777" w:rsidTr="007B1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D472C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02D64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Galati et al.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A16F8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FE012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3B9F4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18DF3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F619F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0C908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D218F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5939E735" w14:textId="77777777" w:rsidTr="007B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left w:val="nil"/>
              <w:right w:val="nil"/>
            </w:tcBorders>
            <w:hideMark/>
          </w:tcPr>
          <w:p w14:paraId="5B0BC5C4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454" w:type="dxa"/>
            <w:tcBorders>
              <w:left w:val="nil"/>
              <w:right w:val="nil"/>
            </w:tcBorders>
            <w:hideMark/>
          </w:tcPr>
          <w:p w14:paraId="6DAEE71D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Ferrada et al., 20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69E5277D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left w:val="nil"/>
              <w:right w:val="nil"/>
            </w:tcBorders>
            <w:hideMark/>
          </w:tcPr>
          <w:p w14:paraId="1728CC3E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330143C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684EDA1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249D1D4B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A799DFD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66AEC148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1CC5A558" w14:textId="77777777" w:rsidTr="007B1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7C65B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14C54" w14:textId="77777777" w:rsidR="00DE5AC6" w:rsidRPr="007B1725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Lee et al. 2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9FFFE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E8611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A2F5E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7DFEB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6321B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D19D6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51363" w14:textId="77777777" w:rsidR="00DE5AC6" w:rsidRPr="0092550B" w:rsidRDefault="00DE5AC6" w:rsidP="007B1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  <w:tr w:rsidR="00DE5AC6" w:rsidRPr="0092550B" w14:paraId="39100264" w14:textId="77777777" w:rsidTr="007B1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dxa"/>
            <w:tcBorders>
              <w:left w:val="nil"/>
              <w:right w:val="nil"/>
            </w:tcBorders>
            <w:hideMark/>
          </w:tcPr>
          <w:p w14:paraId="6564D56B" w14:textId="77777777" w:rsidR="00DE5AC6" w:rsidRPr="007B1725" w:rsidRDefault="00DE5AC6" w:rsidP="007B1725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454" w:type="dxa"/>
            <w:tcBorders>
              <w:left w:val="nil"/>
              <w:right w:val="nil"/>
            </w:tcBorders>
            <w:hideMark/>
          </w:tcPr>
          <w:p w14:paraId="685C4967" w14:textId="77777777" w:rsidR="00DE5AC6" w:rsidRPr="007B1725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7B1725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Mohapatra et al. 20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3778E4F6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Quantitative</w:t>
            </w:r>
          </w:p>
        </w:tc>
        <w:tc>
          <w:tcPr>
            <w:tcW w:w="719" w:type="dxa"/>
            <w:tcBorders>
              <w:left w:val="nil"/>
              <w:right w:val="nil"/>
            </w:tcBorders>
            <w:hideMark/>
          </w:tcPr>
          <w:p w14:paraId="33F48477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468A8D91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4C65C054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76902962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139090C3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 xml:space="preserve"> </w:t>
            </w: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Can't tell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2C0E3B91" w14:textId="77777777" w:rsidR="00DE5AC6" w:rsidRPr="0092550B" w:rsidRDefault="00DE5AC6" w:rsidP="007B1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92550B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Yes</w:t>
            </w:r>
          </w:p>
        </w:tc>
      </w:tr>
    </w:tbl>
    <w:p w14:paraId="36389291" w14:textId="77777777" w:rsidR="00DE5AC6" w:rsidRPr="0092550B" w:rsidRDefault="00DE5AC6" w:rsidP="00DE5A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6559C9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FF5"/>
    <w:rsid w:val="000E79C7"/>
    <w:rsid w:val="00315FF5"/>
    <w:rsid w:val="00A52534"/>
    <w:rsid w:val="00DE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F86FF7-953C-443E-B1ED-9072C934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AC6"/>
    <w:rPr>
      <w:rFonts w:eastAsiaTheme="minorEastAsia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DE5AC6"/>
    <w:pPr>
      <w:spacing w:after="0" w:line="240" w:lineRule="auto"/>
    </w:pPr>
    <w:rPr>
      <w:rFonts w:ascii="Calibri" w:eastAsia="DengXian" w:hAnsi="Calibri" w:cs="Times New Roman"/>
      <w:lang w:val="en-MY" w:eastAsia="zh-C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DE5A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6-22T02:10:00Z</dcterms:created>
  <dcterms:modified xsi:type="dcterms:W3CDTF">2023-06-22T02:10:00Z</dcterms:modified>
</cp:coreProperties>
</file>